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UPPLEMENTARY</w:t>
      </w:r>
      <w:bookmarkStart w:id="0" w:name="_GoBack"/>
      <w:bookmarkEnd w:id="0"/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TABLE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1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Dried blood spot metabolites measured by expanded newborn screening program.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</w:p>
    <w:tbl>
      <w:tblPr>
        <w:tblStyle w:val="3"/>
        <w:tblW w:w="9400" w:type="dxa"/>
        <w:jc w:val="center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47"/>
        <w:gridCol w:w="4453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947" w:type="dxa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mino acids (umol/L)</w:t>
            </w:r>
          </w:p>
        </w:tc>
        <w:tc>
          <w:tcPr>
            <w:tcW w:w="4453" w:type="dxa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cylcarnitines (umol/L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947" w:type="dxa"/>
            <w:tcBorders>
              <w:top w:val="single" w:color="000000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A</w:t>
            </w: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lanine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(ALA)</w:t>
            </w:r>
          </w:p>
        </w:tc>
        <w:tc>
          <w:tcPr>
            <w:tcW w:w="4453" w:type="dxa"/>
            <w:tcBorders>
              <w:top w:val="single" w:color="000000" w:sz="4" w:space="0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Hexanoylcarnitine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(C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947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A</w:t>
            </w: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rginine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(ARG)</w:t>
            </w:r>
          </w:p>
        </w:tc>
        <w:tc>
          <w:tcPr>
            <w:tcW w:w="4453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Methylglutarylcarnitine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(C6DC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947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C</w:t>
            </w: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itrulline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(CIT)</w:t>
            </w:r>
          </w:p>
        </w:tc>
        <w:tc>
          <w:tcPr>
            <w:tcW w:w="4453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Octanoylcarnitine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(C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947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G</w:t>
            </w: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l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ycine(GLY)</w:t>
            </w:r>
          </w:p>
        </w:tc>
        <w:tc>
          <w:tcPr>
            <w:tcW w:w="4453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Octenoylcarnitine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(C8: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947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Leucine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+</w:t>
            </w: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Isoleucine+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Proline-OH (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LEU+ILE+PRO-OH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4453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Decanoylcarnitine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(C1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947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M</w:t>
            </w: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ethionine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(MET)</w:t>
            </w:r>
          </w:p>
        </w:tc>
        <w:tc>
          <w:tcPr>
            <w:tcW w:w="4453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Decenoylcarnitine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(C10: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947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P</w:t>
            </w: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henylalanine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(PHE)</w:t>
            </w:r>
          </w:p>
        </w:tc>
        <w:tc>
          <w:tcPr>
            <w:tcW w:w="4453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Dodecanoylcarnitine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(C1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947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T</w:t>
            </w: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yrosine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(TYR)</w:t>
            </w:r>
          </w:p>
        </w:tc>
        <w:tc>
          <w:tcPr>
            <w:tcW w:w="4453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Dodecenoylcarnitine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(C12: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947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V</w:t>
            </w: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aline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(VAL)</w:t>
            </w:r>
          </w:p>
        </w:tc>
        <w:tc>
          <w:tcPr>
            <w:tcW w:w="4453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Tetradecanoylcarnitine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(C1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947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O</w:t>
            </w: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rnithine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(ORN)</w:t>
            </w:r>
          </w:p>
        </w:tc>
        <w:tc>
          <w:tcPr>
            <w:tcW w:w="4453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Tetradecenoylcarnitine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(C14: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947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Proline(PRO)</w:t>
            </w:r>
          </w:p>
        </w:tc>
        <w:tc>
          <w:tcPr>
            <w:tcW w:w="4453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Tetradecadienoylcarnitine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(C14: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947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cylcarnitines (umol/L)</w:t>
            </w:r>
          </w:p>
        </w:tc>
        <w:tc>
          <w:tcPr>
            <w:tcW w:w="4453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3-Hydroxytetradecanoylcarnitine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(C14-OH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947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Carnitine free(C0)</w:t>
            </w:r>
          </w:p>
        </w:tc>
        <w:tc>
          <w:tcPr>
            <w:tcW w:w="4453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Palmitoylcarnitine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(C1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947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A</w:t>
            </w: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cetylcarnitine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(C2)</w:t>
            </w:r>
          </w:p>
        </w:tc>
        <w:tc>
          <w:tcPr>
            <w:tcW w:w="4453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Palmitoleylcarnitine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(C16: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947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P</w:t>
            </w: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ropionylcarnitine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(C3)</w:t>
            </w:r>
          </w:p>
        </w:tc>
        <w:tc>
          <w:tcPr>
            <w:tcW w:w="4453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3-Hydroxypalmitoleylcarnitine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(C16:1-OH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947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M</w:t>
            </w: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alonylcarnitine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(C3DC)</w:t>
            </w:r>
          </w:p>
        </w:tc>
        <w:tc>
          <w:tcPr>
            <w:tcW w:w="4453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3-Hydroxypalmitoylcarnitine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(C16-OH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947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B</w:t>
            </w: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utyrylcarnitine+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I</w:t>
            </w: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sobutyrylcarnitine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(C4)</w:t>
            </w:r>
          </w:p>
        </w:tc>
        <w:tc>
          <w:tcPr>
            <w:tcW w:w="4453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Stearoylcarnitine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(C1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947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Methylmalonylcarnitine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(C4DC)</w:t>
            </w:r>
          </w:p>
        </w:tc>
        <w:tc>
          <w:tcPr>
            <w:tcW w:w="4453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Oleoylcarnitine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(C18: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947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Isovalerylcarnitine+Methylbutyrylcarnitine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(C5)</w:t>
            </w:r>
          </w:p>
        </w:tc>
        <w:tc>
          <w:tcPr>
            <w:tcW w:w="4453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3-Hydroxyoleoylcarnitine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(C18:1-OH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947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Tiglylcarnitine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(C5:1)</w:t>
            </w:r>
          </w:p>
        </w:tc>
        <w:tc>
          <w:tcPr>
            <w:tcW w:w="4453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Linoleoylcarnitine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(C18: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947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Glutarylcarnitine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(C5DC)</w:t>
            </w:r>
          </w:p>
        </w:tc>
        <w:tc>
          <w:tcPr>
            <w:tcW w:w="4453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3-Hydroxystearoylcarnitine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(C18-OH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947" w:type="dxa"/>
            <w:tcBorders>
              <w:bottom w:val="single" w:color="000000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3-Hydroxyisovalerylcarnitine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(C5-OH)</w:t>
            </w:r>
          </w:p>
        </w:tc>
        <w:tc>
          <w:tcPr>
            <w:tcW w:w="4453" w:type="dxa"/>
            <w:tcBorders>
              <w:bottom w:val="single" w:color="000000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23"/>
                <w:lang w:val="en-US" w:eastAsia="zh-CN"/>
              </w:rPr>
              <w:t>Succinylacetone</w:t>
            </w:r>
            <w:r>
              <w:rPr>
                <w:rFonts w:hint="eastAsia" w:ascii="Times New Roman" w:hAnsi="Times New Roman" w:eastAsia="宋体"/>
                <w:sz w:val="23"/>
                <w:lang w:val="en-US" w:eastAsia="zh-CN"/>
              </w:rPr>
              <w:t>(SA)</w:t>
            </w:r>
          </w:p>
        </w:tc>
      </w:tr>
    </w:tbl>
    <w:p/>
    <w:p/>
    <w:p/>
    <w:p/>
    <w:p/>
    <w:p/>
    <w:p/>
    <w:p/>
    <w:p/>
    <w:p/>
    <w:p/>
    <w:p/>
    <w:p/>
    <w:p/>
    <w:p/>
    <w:p/>
    <w:p/>
    <w:p/>
    <w:p/>
    <w:p/>
    <w:p/>
    <w:p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A1"/>
    <w:family w:val="auto"/>
    <w:pitch w:val="default"/>
    <w:sig w:usb0="E0002AFF" w:usb1="C0007841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FE65737"/>
    <w:rsid w:val="1D9F575E"/>
    <w:rsid w:val="34BC2E77"/>
    <w:rsid w:val="4D51199B"/>
    <w:rsid w:val="66D55A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4</TotalTime>
  <ScaleCrop>false</ScaleCrop>
  <LinksUpToDate>false</LinksUpToDate>
  <CharactersWithSpaces>0</CharactersWithSpaces>
  <Application>WPS Office_11.1.0.852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</dc:creator>
  <cp:lastModifiedBy>王本敬</cp:lastModifiedBy>
  <dcterms:modified xsi:type="dcterms:W3CDTF">2019-03-18T06:51:4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527</vt:lpwstr>
  </property>
</Properties>
</file>